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0"/>
          <w:szCs w:val="20"/>
        </w:rPr>
        <w:t xml:space="preserve">Table S28: Kruskal Wallis and Mann-Whitney U pair-wise comparisons for area in </w:t>
      </w:r>
      <w:r>
        <w:rPr>
          <w:i/>
          <w:sz w:val="20"/>
          <w:szCs w:val="20"/>
        </w:rPr>
        <w:t>Baiera</w:t>
      </w:r>
      <w:r>
        <w:rPr>
          <w:sz w:val="20"/>
          <w:szCs w:val="20"/>
        </w:rPr>
        <w:t xml:space="preserve"> in the different beds in which leaves are present at Astartekløft, East Greenland. Beds 1–5 are Triassic in age and beds 6–8 are Jurassic in age. Post-hoc pair-wise comparisons are based on Bonferroni-corrected Mann Whitney U test.  Note that beds with less than 7 samples (See SI Appendix S2) many not provide accurate pair-wise comparison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 = 0.6283; p = 0.730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ed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921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472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817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1:33:00Z</dcterms:created>
  <dc:creator>Karen Bacon</dc:creator>
  <dc:description/>
  <dc:language>en-US</dc:language>
  <cp:lastModifiedBy>Karen</cp:lastModifiedBy>
  <dcterms:modified xsi:type="dcterms:W3CDTF">2013-03-05T21:33:00Z</dcterms:modified>
  <cp:revision>2</cp:revision>
  <dc:subject/>
  <dc:title>Supplementary Information, Appendix S3, Table S28: Kruskal Wallis and Mann-Whitney U pair-wise comparisons for area in Baiera in the different beds in which leaves are present at Astartekløft, East Greenland</dc:title>
</cp:coreProperties>
</file>